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BBC7C" w14:textId="3F4952C1" w:rsidR="009F37AC" w:rsidRPr="008D4551" w:rsidRDefault="009F37AC" w:rsidP="009F37AC">
      <w:pPr>
        <w:pStyle w:val="En-tte"/>
        <w:jc w:val="both"/>
        <w:rPr>
          <w:rFonts w:asciiTheme="minorHAnsi" w:hAnsiTheme="minorHAnsi" w:cstheme="minorHAnsi"/>
          <w:b/>
          <w:bCs/>
          <w:sz w:val="22"/>
          <w:szCs w:val="22"/>
          <w:lang w:val="en-AU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AU"/>
        </w:rPr>
        <w:t>S1 Table.</w:t>
      </w:r>
      <w:r w:rsidRPr="008D4551">
        <w:rPr>
          <w:rFonts w:asciiTheme="minorHAnsi" w:hAnsiTheme="minorHAnsi" w:cstheme="minorHAnsi"/>
          <w:b/>
          <w:bCs/>
          <w:sz w:val="22"/>
          <w:szCs w:val="22"/>
          <w:lang w:val="en-AU"/>
        </w:rPr>
        <w:t xml:space="preserve"> </w:t>
      </w:r>
      <w:r w:rsidR="007365D9">
        <w:rPr>
          <w:rFonts w:asciiTheme="minorHAnsi" w:hAnsiTheme="minorHAnsi" w:cstheme="minorHAnsi"/>
          <w:b/>
          <w:bCs/>
          <w:sz w:val="22"/>
          <w:szCs w:val="22"/>
          <w:lang w:val="en-AU"/>
        </w:rPr>
        <w:t>T</w:t>
      </w:r>
      <w:r w:rsidRPr="008D4551">
        <w:rPr>
          <w:rFonts w:asciiTheme="minorHAnsi" w:hAnsiTheme="minorHAnsi" w:cstheme="minorHAnsi"/>
          <w:b/>
          <w:bCs/>
          <w:sz w:val="22"/>
          <w:szCs w:val="22"/>
          <w:lang w:val="en-AU"/>
        </w:rPr>
        <w:t>ranslation</w:t>
      </w:r>
      <w:r w:rsidR="007365D9">
        <w:rPr>
          <w:rFonts w:asciiTheme="minorHAnsi" w:hAnsiTheme="minorHAnsi" w:cstheme="minorHAnsi"/>
          <w:b/>
          <w:bCs/>
          <w:sz w:val="22"/>
          <w:szCs w:val="22"/>
          <w:lang w:val="en-AU"/>
        </w:rPr>
        <w:t xml:space="preserve"> of UNCRPD principles</w:t>
      </w:r>
      <w:r w:rsidRPr="008D4551">
        <w:rPr>
          <w:rFonts w:asciiTheme="minorHAnsi" w:hAnsiTheme="minorHAnsi" w:cstheme="minorHAnsi"/>
          <w:b/>
          <w:bCs/>
          <w:sz w:val="22"/>
          <w:szCs w:val="22"/>
          <w:lang w:val="en-AU"/>
        </w:rPr>
        <w:t xml:space="preserve"> into potential mechanisms</w:t>
      </w:r>
      <w:r>
        <w:rPr>
          <w:rFonts w:asciiTheme="minorHAnsi" w:hAnsiTheme="minorHAnsi" w:cstheme="minorHAnsi"/>
          <w:b/>
          <w:bCs/>
          <w:sz w:val="22"/>
          <w:szCs w:val="22"/>
          <w:lang w:val="en-AU"/>
        </w:rPr>
        <w:t>.</w:t>
      </w:r>
    </w:p>
    <w:p w14:paraId="7D1A9FE9" w14:textId="77777777" w:rsidR="009F37AC" w:rsidRPr="006C77B9" w:rsidRDefault="009F37AC" w:rsidP="009F37AC">
      <w:pPr>
        <w:pStyle w:val="En-tte"/>
        <w:jc w:val="both"/>
        <w:rPr>
          <w:rFonts w:asciiTheme="minorHAnsi" w:hAnsiTheme="minorHAnsi" w:cstheme="minorHAnsi"/>
          <w:sz w:val="22"/>
          <w:szCs w:val="22"/>
          <w:lang w:val="en-AU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F37AC" w:rsidRPr="006C77B9" w14:paraId="36F1C935" w14:textId="77777777" w:rsidTr="00DE45FA">
        <w:tc>
          <w:tcPr>
            <w:tcW w:w="4508" w:type="dxa"/>
          </w:tcPr>
          <w:p w14:paraId="017596B3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Principles of the Convention</w:t>
            </w:r>
          </w:p>
        </w:tc>
        <w:tc>
          <w:tcPr>
            <w:tcW w:w="4508" w:type="dxa"/>
          </w:tcPr>
          <w:p w14:paraId="17230E8C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Expected Mechanisms</w:t>
            </w:r>
          </w:p>
        </w:tc>
      </w:tr>
      <w:tr w:rsidR="009F37AC" w:rsidRPr="006C77B9" w14:paraId="2979DD91" w14:textId="77777777" w:rsidTr="00DE45FA">
        <w:tc>
          <w:tcPr>
            <w:tcW w:w="4508" w:type="dxa"/>
          </w:tcPr>
          <w:p w14:paraId="74C0CC02" w14:textId="77777777" w:rsidR="009F37AC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• </w:t>
            </w:r>
            <w:r w:rsidRPr="00B65540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Respect for inherent dignity, individual autonomy including the freedom to make one’s own choices, and independence of persons</w:t>
            </w:r>
          </w:p>
          <w:p w14:paraId="235F517A" w14:textId="77777777" w:rsidR="009F37AC" w:rsidRPr="00B65540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• </w:t>
            </w:r>
            <w:r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Non discrimination </w:t>
            </w:r>
          </w:p>
          <w:p w14:paraId="1AC58CC4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ull and effective participation and inclusion in society</w:t>
            </w:r>
            <w:r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 xml:space="preserve"> </w:t>
            </w:r>
          </w:p>
          <w:p w14:paraId="27B5EDB5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Respect for difference and acceptance of persons with disabilities as part of human diversity and humanity</w:t>
            </w:r>
          </w:p>
          <w:p w14:paraId="096CFC91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Equality of opportunity</w:t>
            </w:r>
          </w:p>
          <w:p w14:paraId="352208EA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Accessibility</w:t>
            </w:r>
          </w:p>
          <w:p w14:paraId="75BCC25C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Equality between men and women</w:t>
            </w:r>
          </w:p>
          <w:p w14:paraId="77244E74" w14:textId="5AD3D85A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Respect for the evolving capacities of children with disabilities and respect for the right of children with disabilities to preserve their identities</w:t>
            </w:r>
          </w:p>
        </w:tc>
        <w:tc>
          <w:tcPr>
            <w:tcW w:w="4508" w:type="dxa"/>
          </w:tcPr>
          <w:p w14:paraId="46E2B4F9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in control (as opposed to loss of control)</w:t>
            </w:r>
          </w:p>
          <w:p w14:paraId="02457F9D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Perceiving oneself as not being hindered</w:t>
            </w:r>
          </w:p>
          <w:p w14:paraId="3F3D64A1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self-efficacious</w:t>
            </w:r>
          </w:p>
          <w:p w14:paraId="314A4FFB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self-confident</w:t>
            </w:r>
          </w:p>
          <w:p w14:paraId="0AEB1259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treated with dignity</w:t>
            </w:r>
          </w:p>
          <w:p w14:paraId="772BA2B7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valued</w:t>
            </w:r>
          </w:p>
          <w:p w14:paraId="600E4422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recognised (as a person) / feeling considered</w:t>
            </w:r>
          </w:p>
          <w:p w14:paraId="1E58BDB8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useful, contributing to society</w:t>
            </w:r>
          </w:p>
          <w:p w14:paraId="4D730EDD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a sense of belonging to the community</w:t>
            </w:r>
          </w:p>
          <w:p w14:paraId="520E1804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6C77B9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• Feeling respected</w:t>
            </w:r>
          </w:p>
          <w:p w14:paraId="01BC223B" w14:textId="77777777" w:rsidR="009F37AC" w:rsidRPr="006C77B9" w:rsidRDefault="009F37AC" w:rsidP="00DE45FA">
            <w:pPr>
              <w:pStyle w:val="En-tte"/>
              <w:jc w:val="both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</w:tc>
      </w:tr>
    </w:tbl>
    <w:p w14:paraId="4335DCFE" w14:textId="77777777" w:rsidR="009F37AC" w:rsidRPr="006C77B9" w:rsidRDefault="009F37AC" w:rsidP="009F37AC">
      <w:pPr>
        <w:pStyle w:val="En-tte"/>
        <w:jc w:val="both"/>
        <w:rPr>
          <w:rFonts w:asciiTheme="minorHAnsi" w:hAnsiTheme="minorHAnsi" w:cstheme="minorHAnsi"/>
          <w:sz w:val="22"/>
          <w:szCs w:val="22"/>
          <w:lang w:val="en-AU"/>
        </w:rPr>
      </w:pPr>
    </w:p>
    <w:p w14:paraId="046BDA8A" w14:textId="77777777" w:rsidR="009F37AC" w:rsidRPr="001E5D2A" w:rsidRDefault="009F37AC" w:rsidP="009F37AC">
      <w:pPr>
        <w:pStyle w:val="En-tte"/>
        <w:jc w:val="both"/>
        <w:rPr>
          <w:rFonts w:asciiTheme="minorHAnsi" w:hAnsiTheme="minorHAnsi" w:cstheme="minorHAnsi"/>
          <w:lang w:val="en-US"/>
        </w:rPr>
      </w:pPr>
    </w:p>
    <w:p w14:paraId="5D9104DE" w14:textId="77777777" w:rsidR="006B7131" w:rsidRDefault="006B7131"/>
    <w:sectPr w:rsidR="006B7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7AC"/>
    <w:rsid w:val="001A06F2"/>
    <w:rsid w:val="005F5A8F"/>
    <w:rsid w:val="006B7131"/>
    <w:rsid w:val="007365D9"/>
    <w:rsid w:val="009F37AC"/>
    <w:rsid w:val="00BF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6042B"/>
  <w15:chartTrackingRefBased/>
  <w15:docId w15:val="{899DDE2F-A3D3-4E0E-9EDE-F1B0F2A6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AC"/>
  </w:style>
  <w:style w:type="paragraph" w:styleId="Titre1">
    <w:name w:val="heading 1"/>
    <w:basedOn w:val="Normal"/>
    <w:next w:val="Normal"/>
    <w:link w:val="Titre1Car"/>
    <w:uiPriority w:val="9"/>
    <w:qFormat/>
    <w:rsid w:val="009F3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3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37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3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37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3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3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3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3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37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37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37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37A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37A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37A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37A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37A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37A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F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3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F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3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F37A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37A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F37A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37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37A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37AC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9F37A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9F37A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9F3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SEGARD</dc:creator>
  <cp:keywords/>
  <dc:description/>
  <cp:lastModifiedBy>Eleonore SEGARD</cp:lastModifiedBy>
  <cp:revision>3</cp:revision>
  <dcterms:created xsi:type="dcterms:W3CDTF">2025-09-15T14:25:00Z</dcterms:created>
  <dcterms:modified xsi:type="dcterms:W3CDTF">2025-09-15T14:29:00Z</dcterms:modified>
</cp:coreProperties>
</file>